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Table S4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Arthropod Dsx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</w:rPr>
        <w:t>and Dmrt</w:t>
      </w:r>
      <w:r>
        <w:rPr>
          <w:rFonts w:ascii="Times New Roman" w:hAnsi="Times New Roman" w:eastAsia="宋体" w:cs="Times New Roman"/>
          <w:sz w:val="18"/>
          <w:szCs w:val="18"/>
        </w:rPr>
        <w:t xml:space="preserve"> protein sequences included in the phylogenetic analysi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993"/>
        <w:gridCol w:w="1417"/>
        <w:gridCol w:w="29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enBank accession or 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a domestica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domDmrt99B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518685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dom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518487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dom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1989083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domDsx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517815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is mellifera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el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65700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el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656384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el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325002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melDsx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0011284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mbyx mori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or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49243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or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493202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or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49302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orDsx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00103687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osophila melanogaster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el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52454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el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52442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el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51114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elDsx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73119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ibolium castaneum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s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9756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s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FA121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sDSX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FQ621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osophila pseudoobscura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se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135776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se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136005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se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135553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seDsx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3323590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phnia pulex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ustace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ul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FX8486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u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FX8905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u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FX7478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u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sx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M336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u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sx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M3360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phnia magna</w:t>
            </w:r>
          </w:p>
        </w:tc>
        <w:tc>
          <w:tcPr>
            <w:tcW w:w="993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ustace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agDmrt99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G1287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agDmrt93B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G1287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agDmrt11E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J783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agDsx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J7830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agDsx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AM3360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scaDmrt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240656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scaDmrt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2403447.1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ranscriptome protein sequence of </w:t>
      </w:r>
      <w:r>
        <w:rPr>
          <w:rFonts w:ascii="Times New Roman" w:hAnsi="Times New Roman" w:cs="Times New Roman"/>
          <w:i/>
        </w:rPr>
        <w:t>Eupolyphaga sinensis</w:t>
      </w:r>
    </w:p>
    <w:p>
      <w:pPr>
        <w:ind w:firstLine="420" w:firstLineChars="2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ENSGEMGQEGTRLDVLGSSAATSSSCQNPRTPPNCARCRNHRLKIGLKGHKRYCKYRYCTCDKCCLTAERQRVMALQTALRRAQAQDEIRYAHRGLPMDASPVAASGDIAAAAAGTVTTSRSMEGSCDSASSSPRSTGGRAIPNPSGGNGLRARVNPPQHTNSTTPVEYQPVSASSHPKSFPPLPSRHESVPLDPAPHEINPQVEISDVPRESIQALLEMFRFPLEALPLIYVVLQVSQSSVREASNRILKAQDQLRHMALREAARVMHYQTSPYYYNYPYTSAAAAAAASPYIATSLYPPPPQGPLFAHHHVHTAAVAAASLGIPASPESPTSRPCAPSSGAPAS</w:t>
      </w:r>
    </w:p>
    <w:p>
      <w:pPr>
        <w:ind w:firstLine="420" w:firstLineChars="20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3c3904ef-4225-4bd3-853a-fb624f5a0e7f"/>
  </w:docVars>
  <w:rsids>
    <w:rsidRoot w:val="00F27DBE"/>
    <w:rsid w:val="00003BA6"/>
    <w:rsid w:val="000E4C2A"/>
    <w:rsid w:val="001529C6"/>
    <w:rsid w:val="002A11C1"/>
    <w:rsid w:val="00307675"/>
    <w:rsid w:val="00397EB5"/>
    <w:rsid w:val="003E0F84"/>
    <w:rsid w:val="006A0AD7"/>
    <w:rsid w:val="0086511E"/>
    <w:rsid w:val="009B65A8"/>
    <w:rsid w:val="009D10B4"/>
    <w:rsid w:val="00C8799B"/>
    <w:rsid w:val="00CB23BB"/>
    <w:rsid w:val="00CB5B20"/>
    <w:rsid w:val="00CD2313"/>
    <w:rsid w:val="00D23436"/>
    <w:rsid w:val="00F27DBE"/>
    <w:rsid w:val="00FB343B"/>
    <w:rsid w:val="419F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3</Words>
  <Characters>1478</Characters>
  <Lines>12</Lines>
  <Paragraphs>3</Paragraphs>
  <TotalTime>10</TotalTime>
  <ScaleCrop>false</ScaleCrop>
  <LinksUpToDate>false</LinksUpToDate>
  <CharactersWithSpaces>1508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3:13:00Z</dcterms:created>
  <dc:creator>admin</dc:creator>
  <cp:lastModifiedBy>～</cp:lastModifiedBy>
  <dcterms:modified xsi:type="dcterms:W3CDTF">2024-12-09T15:06:3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CE435903DF32457BB93C321F6140B262</vt:lpwstr>
  </property>
</Properties>
</file>